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8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1120"/>
        <w:gridCol w:w="700"/>
        <w:gridCol w:w="1291"/>
        <w:gridCol w:w="1240"/>
        <w:gridCol w:w="819"/>
        <w:gridCol w:w="894"/>
        <w:gridCol w:w="700"/>
        <w:gridCol w:w="809"/>
        <w:gridCol w:w="760"/>
        <w:gridCol w:w="1060"/>
        <w:gridCol w:w="992"/>
        <w:gridCol w:w="1004"/>
        <w:gridCol w:w="920"/>
        <w:gridCol w:w="880"/>
      </w:tblGrid>
      <w:tr w:rsidR="00867AB2" w14:paraId="6739AD44" w14:textId="77777777" w:rsidTr="00C24C17">
        <w:trPr>
          <w:trHeight w:val="300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FBC8B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G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10FC3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DATE ONSET 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6A201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FEVER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1C500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RTHROMYALGIA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F5329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GI SYMPTOMS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634A4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LEEDING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E7563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HEADACH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A0978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RASH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A0467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STHENIA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7CC04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COUGH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A52B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DATE SAMPLE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F5C3A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DENGUE IgG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215B4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DENGUE IgM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78550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PCR BLOOD 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22F9F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SEROTYPE</w:t>
            </w:r>
          </w:p>
        </w:tc>
      </w:tr>
      <w:tr w:rsidR="00867AB2" w14:paraId="2C0C0876" w14:textId="77777777" w:rsidTr="00C24C17">
        <w:trPr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06FC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5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C000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8/08/202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7A4C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7539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EDB6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4F6F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39E0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3D70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BD4A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A449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6DA5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6/09/20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26CA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ORDERLIN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D0AE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46A7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4B48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867AB2" w14:paraId="183B9EEE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61B8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BB4A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0/08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F1DA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2E96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E3AB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F348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FB09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2EB5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B690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7FDC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1B0C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6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8C6E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0F2F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52E5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E659" w14:textId="77777777" w:rsidR="00C24C17" w:rsidRPr="00C24C17" w:rsidRDefault="008A422B" w:rsidP="00C24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5523E77E" w14:textId="77777777" w:rsidTr="00250DEC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CC596" w14:textId="740A2EC4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4DD04" w14:textId="45B10D1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2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FADE7" w14:textId="344FF6CF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F73C0" w14:textId="7ABC39AA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857E8" w14:textId="21FD2020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119DF" w14:textId="06C63EB9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A81DE" w14:textId="7E61038A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4CCE1" w14:textId="6AD1B825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4CC86" w14:textId="0A925CC1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70E7E" w14:textId="2BFD0E96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3BB23" w14:textId="26256C5B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9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EEC81" w14:textId="04BAAD10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3F2F3" w14:textId="088DF5AA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BFED5" w14:textId="49162CBC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C382E" w14:textId="72BF080D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0E546325" w14:textId="77777777" w:rsidTr="00250DEC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4C21C" w14:textId="6CC5C1A8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7973E" w14:textId="79A33E2B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3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21504" w14:textId="0694E672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D1F15" w14:textId="19594968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E404C" w14:textId="1161D1C8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56B03" w14:textId="70B9A591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75644" w14:textId="1D11A98F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53211" w14:textId="49A28C6B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E74F6" w14:textId="7BF1CAEC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A09D1" w14:textId="0602A8B6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7418F" w14:textId="2F0F140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6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AF259" w14:textId="70801613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033A5" w14:textId="7CDBC651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ORDERLI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A2FB0" w14:textId="1654158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43865" w14:textId="32CA9883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3FD47016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3DD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FC5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3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39C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16A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0DA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27A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CC9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B88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1BC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DAD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6AE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9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033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42A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03E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F14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57B9048F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CB6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900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4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335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449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A44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033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A4A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6E7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9B5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7FC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B1B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0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95F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1DE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3C6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234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23396C28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B5A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50A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6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357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05E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F3D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F4E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E07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D35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FE7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C0F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98F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2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639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D34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22F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C94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65CEC26B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F95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A0D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9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5C0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A02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DEF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8BE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152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93D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6F5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045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356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2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C30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8F8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ORDERLI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F96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73B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0D023AC8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7BE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4DF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8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C84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8F8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32C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2A9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364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F25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0EC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EF5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B60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2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7FA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808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ORDERLI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C5F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3F1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47050BE9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C8B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3DC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6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422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AF0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953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A01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AFD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110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68E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34B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141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2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A3D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77C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F2D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66F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247E73DF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B3C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98E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3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B83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227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1F7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1C7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3EE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A0B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DF6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587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DC9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2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92D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59F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3FB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9FD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292CF700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E74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BAF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6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F26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E3E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259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7B7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052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C9D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1B3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C61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6A4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3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151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905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2F4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2F1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303F9C1F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8CE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1B7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7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4C4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E64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261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EFF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B0D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223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A11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FF4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915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3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AFC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FE2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E36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93D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79878104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0E0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084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7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18B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D46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89C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8C7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01B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275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2E9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259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817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3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FAD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F81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A3B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101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1F7D5072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67AB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F6A5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2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E484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8E38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D456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A07C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AC8E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C489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ACC4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8B61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0094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3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D64D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2C13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C885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5434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3438BE2D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E98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97C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9/08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FF9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251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E0C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355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18C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490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D2E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ED8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DBB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3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DCB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0FA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877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7A4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32646EA3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951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98C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1/08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23D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C9F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420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C1D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CFD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55E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262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D9A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48F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3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0F6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12E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A5E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45C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02ACDC9A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40A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0D8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5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AD9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669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2AD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4E7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662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ADA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C42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D5A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4ED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3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6CC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322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324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958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261343D3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B10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0C0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6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032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8E8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4E7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313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8F2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D80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713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E09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D9D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3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11C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1FD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1ED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36F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3B6BDFE5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C1E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9DD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5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9E9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045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20C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469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CF9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D1A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194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FA2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89B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3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889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ORDERLIN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1C4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EEC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A64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13B278C4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1AB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1BF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1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E15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8D7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0E0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048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5F2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25E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DF9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8A4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F7B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4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89A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E72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ORDERLI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4C9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D22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3BE481B8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B31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986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1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594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97C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C1F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6F8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74D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3E4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222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40F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BEF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4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E52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86F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B43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51B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6E2D904B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3813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0EA3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4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65F8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C485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EB99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18C8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A672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2B91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56CF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03B7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4605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5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03AF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308E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AB93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0722" w14:textId="77777777" w:rsidR="00250DEC" w:rsidRPr="00D526C4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D526C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2AD4B018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91A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3F4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4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8CE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CC1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7B7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D69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941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B88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1D3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9E7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943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5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03A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EE1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E69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ECF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6F5B0600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5AB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073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4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13A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FB1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F8B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C63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07F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773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279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7E9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F2D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5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24B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FE3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0C6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A5A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2BFDE207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193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76D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2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462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73E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73D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485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ED4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A05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45B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31D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772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6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D4E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5AD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F22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56B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669F05FA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E79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0C1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1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4A0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1A6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959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C5B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3EB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DE0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52B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26F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046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6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D23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3A7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B11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36A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605DFDC5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291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B54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9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B2D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CFD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7C1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6A6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C86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509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9E2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D89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03C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6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F0F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381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FC2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8C0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31A45F50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4EA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331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9/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6AA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517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3E2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955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154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643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404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141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EC4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7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60E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09C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25C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160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03751F92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3AF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9A0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2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D96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115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31E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E3A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3FC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B0E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1CA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10B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C7C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7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F2D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A64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B86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3ED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7883C491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C68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lastRenderedPageBreak/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431F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3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525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732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64B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167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F11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41B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EA5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A03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0FA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7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8A4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B55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760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715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0EA75529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DFF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CB4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5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B78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106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1EC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C74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B21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AD8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916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EE9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BAB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7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0B7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215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6D1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B45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67057402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BA6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816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5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05E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754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A56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FEB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B48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920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628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461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A0C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8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6DA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6F3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B9D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3D6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3F4AA3AD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62C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E49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6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C06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29E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424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E40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924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387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F25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EA0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489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8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A33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776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99D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AA8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6168527A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000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369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8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7EA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665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4FD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2B0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133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3D7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A3E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563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991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8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76D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6A9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4EC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568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48E3A68E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F45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047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6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543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E65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B84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800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F05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812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CA8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90C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211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8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BC5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EE0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B12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211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5F27FE46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73B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52E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5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163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6C4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15B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0E9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42B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74F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FA7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FBF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46F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9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702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B29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92B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547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09EF6085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AC8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975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7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5AB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1F4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164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8AD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735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954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53C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DFB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7B4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0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EA3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8D5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B17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4BC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7B1F15CD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83C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46F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6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4A6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19E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72A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471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F4D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FFF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D6D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BDD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61A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0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67D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559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05A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E80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56299373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61B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A5D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5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B0D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5D5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2EB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FC1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07D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F59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489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C58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FC3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0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0BC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275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F29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D34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35B8F684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8D4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AE5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3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DEA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A7C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417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D5D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526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3DE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ECD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C6F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3A9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0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720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2E7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91F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07C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442F7DE1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EE6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09E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0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17D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6CC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91D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ED1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CBE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EF8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033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CB9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716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0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AD0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ORDERLIN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9DE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FE1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45B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5EB76916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EDC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478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0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D3D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0DB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FB5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3F3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3DA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289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7C3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A6A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DF2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1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EBD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00B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ED8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68E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6CEE8B0C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59D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852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7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493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C26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3B4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575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D62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FBD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56D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D5E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615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1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906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05E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290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FCC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5F508253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2CD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1A1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5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79A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2C2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522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590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ECF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7DC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D7B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751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103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2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4EF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62E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2E3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39E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3716A4B3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8C7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4A5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8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72F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A69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138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0B8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7DA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3A1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AC8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087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B15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2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51D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A3A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362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2CF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603B809B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494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47D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9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B51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C66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A33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B03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51E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8EF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6C3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C66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96B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2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A5C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3E0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7D5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19D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098F0A47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99B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FDE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8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889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FF5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CD0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5B4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EB6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0AE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4D3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C04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2B1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3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87B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5A9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D27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960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53616AD9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F70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619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0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CC5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9BF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35D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F8B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FB4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528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B63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7BF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CBB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3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07E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61D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5A0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D87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4FC7411E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F41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76A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6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119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237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D3B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F50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210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A29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AE3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07C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C1F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3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556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67F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66F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E63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22203CA1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E8C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DBB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0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783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7D3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6E2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0A2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BCF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CD3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7D5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3B9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C02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3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AAF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ORDERLIN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4C3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4BB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A49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2E8470DF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A50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0F9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1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A15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A13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7D7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365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61D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747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D10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68B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E06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4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DA8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CBC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524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73F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34B533D6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DFF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24F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6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568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EB4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32C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AFC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105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63F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174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BD6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65B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4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124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81C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CA8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6FC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7AD0AB7F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784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05F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3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F48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AFE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BD6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51D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548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E4C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C4C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739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256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4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45F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367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F2C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B93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44A0E193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1C6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593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0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270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A49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EA0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F3B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FBE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159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92E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797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694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4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C3D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593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212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FEC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10A63D0A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909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59B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2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497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BDE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542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6B6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403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5A7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3A3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0A6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C52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5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1C9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D7B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718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629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4FF561FF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62D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243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7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C50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1A6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7CE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104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28A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CB3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CA9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56F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712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6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E7C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612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685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79C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59B030C4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5A2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DD2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9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5B3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014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D2A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722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934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566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21F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959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A1E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6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62C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4A4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2AB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7D0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01C0E1FE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AF4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71F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1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BA6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21A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914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396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C72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80E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DD9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B2A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AC9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7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540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7B4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EC4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E39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3B083BF9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8C9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42F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2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D55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B7B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942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A03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79A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F34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00A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C4F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DC7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7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952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E38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4F0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17D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2044D95A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8C6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608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7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E05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B73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564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BC7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A61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05D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E7F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ED0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81F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7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3CC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FDD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551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EC0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16020F7D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164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9D2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7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677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23B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0BC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A56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6CC3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307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CF0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17A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532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8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ECF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910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705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5E9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1BDF8A6B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D8F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lastRenderedPageBreak/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828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3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461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B4E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F11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AE4B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350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6BA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986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A1A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5AC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8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747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A97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D2F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FEB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5F3AA8C1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F49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879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7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AF4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278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8106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A88F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4692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39F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740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F17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A81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0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55B9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775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3C5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B97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  <w:tr w:rsidR="00250DEC" w14:paraId="7193693A" w14:textId="77777777" w:rsidTr="00C24C17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E4B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B400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6/09/2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243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1F0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5F1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4374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940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C56E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F497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006C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1895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0/09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F4CD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532A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1AF1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8198" w14:textId="77777777" w:rsidR="00250DEC" w:rsidRPr="00C24C17" w:rsidRDefault="00250DEC" w:rsidP="00250D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C24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NV-2</w:t>
            </w:r>
          </w:p>
        </w:tc>
      </w:tr>
    </w:tbl>
    <w:p w14:paraId="3F38BB13" w14:textId="345F7B9B" w:rsidR="00A17CD1" w:rsidRDefault="008A422B">
      <w:pPr>
        <w:rPr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B655AC" wp14:editId="37814A54">
                <wp:simplePos x="0" y="0"/>
                <wp:positionH relativeFrom="column">
                  <wp:posOffset>-60325</wp:posOffset>
                </wp:positionH>
                <wp:positionV relativeFrom="paragraph">
                  <wp:posOffset>134620</wp:posOffset>
                </wp:positionV>
                <wp:extent cx="8830310" cy="635"/>
                <wp:effectExtent l="0" t="0" r="8890" b="0"/>
                <wp:wrapSquare wrapText="bothSides"/>
                <wp:docPr id="158997817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03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2657C26" w14:textId="7586441F" w:rsidR="00C24C17" w:rsidRPr="00400FE8" w:rsidRDefault="008A422B" w:rsidP="00C24C17">
                            <w:pPr>
                              <w:spacing w:after="200" w:line="240" w:lineRule="auto"/>
                              <w:rPr>
                                <w:i/>
                                <w:iCs/>
                                <w:noProof/>
                                <w:color w:val="0E2841" w:themeColor="text2"/>
                              </w:rPr>
                            </w:pPr>
                            <w:r w:rsidRPr="00400FE8">
                              <w:rPr>
                                <w:i/>
                                <w:iCs/>
                                <w:color w:val="0E2841" w:themeColor="text2"/>
                                <w:sz w:val="18"/>
                                <w:szCs w:val="18"/>
                              </w:rPr>
                              <w:t xml:space="preserve">Table </w:t>
                            </w:r>
                            <w:r w:rsidR="009441AE">
                              <w:rPr>
                                <w:i/>
                                <w:iCs/>
                                <w:color w:val="0E2841" w:themeColor="text2"/>
                                <w:sz w:val="18"/>
                                <w:szCs w:val="18"/>
                              </w:rPr>
                              <w:t>2</w:t>
                            </w:r>
                            <w:r w:rsidR="0035158E">
                              <w:rPr>
                                <w:i/>
                                <w:iCs/>
                                <w:color w:val="0E2841" w:themeColor="text2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715760">
                              <w:rPr>
                                <w:i/>
                                <w:iCs/>
                                <w:color w:val="0E2841" w:themeColor="text2"/>
                                <w:sz w:val="18"/>
                                <w:szCs w:val="18"/>
                              </w:rPr>
                              <w:t>T</w:t>
                            </w:r>
                            <w:r w:rsidRPr="00400FE8">
                              <w:rPr>
                                <w:i/>
                                <w:iCs/>
                                <w:color w:val="0E2841" w:themeColor="text2"/>
                                <w:sz w:val="18"/>
                                <w:szCs w:val="18"/>
                              </w:rPr>
                              <w:t xml:space="preserve">he table shows the characteristics of patients who visited the Emergency Room for Dengue infection in September 2024. </w:t>
                            </w:r>
                            <w:r w:rsidR="00715760" w:rsidRPr="00715760">
                              <w:rPr>
                                <w:i/>
                                <w:iCs/>
                                <w:color w:val="0E2841" w:themeColor="text2"/>
                                <w:sz w:val="18"/>
                                <w:szCs w:val="18"/>
                              </w:rPr>
                              <w:t>Patients who have been hospitalized</w:t>
                            </w:r>
                            <w:r w:rsidRPr="00400FE8">
                              <w:rPr>
                                <w:i/>
                                <w:iCs/>
                                <w:color w:val="0E2841" w:themeColor="text2"/>
                                <w:sz w:val="18"/>
                                <w:szCs w:val="18"/>
                              </w:rPr>
                              <w:t xml:space="preserve"> are in bold.</w:t>
                            </w:r>
                            <w:r w:rsidR="00400FE8" w:rsidRPr="00400FE8">
                              <w:rPr>
                                <w:i/>
                                <w:iCs/>
                                <w:color w:val="0E2841" w:themeColor="text2"/>
                                <w:sz w:val="18"/>
                                <w:szCs w:val="18"/>
                              </w:rPr>
                              <w:t xml:space="preserve"> The sign “+” means present. The si</w:t>
                            </w:r>
                            <w:r w:rsidR="00715760">
                              <w:rPr>
                                <w:i/>
                                <w:iCs/>
                                <w:color w:val="0E2841" w:themeColor="text2"/>
                                <w:sz w:val="18"/>
                                <w:szCs w:val="18"/>
                              </w:rPr>
                              <w:t>gn</w:t>
                            </w:r>
                            <w:r w:rsidR="00400FE8">
                              <w:rPr>
                                <w:i/>
                                <w:iCs/>
                                <w:color w:val="0E2841" w:themeColor="text2"/>
                                <w:sz w:val="18"/>
                                <w:szCs w:val="18"/>
                              </w:rPr>
                              <w:t xml:space="preserve"> “-</w:t>
                            </w:r>
                            <w:r w:rsidR="00400FE8" w:rsidRPr="00400FE8">
                              <w:rPr>
                                <w:i/>
                                <w:iCs/>
                                <w:color w:val="0E2841" w:themeColor="text2"/>
                                <w:sz w:val="18"/>
                                <w:szCs w:val="18"/>
                              </w:rPr>
                              <w:t>” means not prese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B655AC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-4.75pt;margin-top:10.6pt;width:695.3pt;height: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" stroked="f">
                <v:textbox style="mso-fit-shape-to-text:t" inset="0,0,0,0">
                  <w:txbxContent>
                    <w:p w14:paraId="52657C26" w14:textId="7586441F" w:rsidR="00C24C17" w:rsidRPr="00400FE8" w:rsidRDefault="008A422B" w:rsidP="00C24C17">
                      <w:pPr>
                        <w:spacing w:after="200" w:line="240" w:lineRule="auto"/>
                        <w:rPr>
                          <w:i/>
                          <w:iCs/>
                          <w:noProof/>
                          <w:color w:val="0E2841" w:themeColor="text2"/>
                        </w:rPr>
                      </w:pPr>
                      <w:r w:rsidRPr="00400FE8">
                        <w:rPr>
                          <w:i/>
                          <w:iCs/>
                          <w:color w:val="0E2841" w:themeColor="text2"/>
                          <w:sz w:val="18"/>
                          <w:szCs w:val="18"/>
                        </w:rPr>
                        <w:t xml:space="preserve">Table </w:t>
                      </w:r>
                      <w:r w:rsidR="009441AE">
                        <w:rPr>
                          <w:i/>
                          <w:iCs/>
                          <w:color w:val="0E2841" w:themeColor="text2"/>
                          <w:sz w:val="18"/>
                          <w:szCs w:val="18"/>
                        </w:rPr>
                        <w:t>2</w:t>
                      </w:r>
                      <w:r w:rsidR="0035158E">
                        <w:rPr>
                          <w:i/>
                          <w:iCs/>
                          <w:color w:val="0E2841" w:themeColor="text2"/>
                          <w:sz w:val="18"/>
                          <w:szCs w:val="18"/>
                        </w:rPr>
                        <w:t xml:space="preserve"> </w:t>
                      </w:r>
                      <w:r w:rsidR="00715760">
                        <w:rPr>
                          <w:i/>
                          <w:iCs/>
                          <w:color w:val="0E2841" w:themeColor="text2"/>
                          <w:sz w:val="18"/>
                          <w:szCs w:val="18"/>
                        </w:rPr>
                        <w:t>T</w:t>
                      </w:r>
                      <w:r w:rsidRPr="00400FE8">
                        <w:rPr>
                          <w:i/>
                          <w:iCs/>
                          <w:color w:val="0E2841" w:themeColor="text2"/>
                          <w:sz w:val="18"/>
                          <w:szCs w:val="18"/>
                        </w:rPr>
                        <w:t xml:space="preserve">he table shows the characteristics of patients who visited the Emergency Room for Dengue infection in September 2024. </w:t>
                      </w:r>
                      <w:r w:rsidR="00715760" w:rsidRPr="00715760">
                        <w:rPr>
                          <w:i/>
                          <w:iCs/>
                          <w:color w:val="0E2841" w:themeColor="text2"/>
                          <w:sz w:val="18"/>
                          <w:szCs w:val="18"/>
                        </w:rPr>
                        <w:t>Patients who have been hospitalized</w:t>
                      </w:r>
                      <w:r w:rsidRPr="00400FE8">
                        <w:rPr>
                          <w:i/>
                          <w:iCs/>
                          <w:color w:val="0E2841" w:themeColor="text2"/>
                          <w:sz w:val="18"/>
                          <w:szCs w:val="18"/>
                        </w:rPr>
                        <w:t xml:space="preserve"> are in bold.</w:t>
                      </w:r>
                      <w:r w:rsidR="00400FE8" w:rsidRPr="00400FE8">
                        <w:rPr>
                          <w:i/>
                          <w:iCs/>
                          <w:color w:val="0E2841" w:themeColor="text2"/>
                          <w:sz w:val="18"/>
                          <w:szCs w:val="18"/>
                        </w:rPr>
                        <w:t xml:space="preserve"> The sign “+” means present. The si</w:t>
                      </w:r>
                      <w:r w:rsidR="00715760">
                        <w:rPr>
                          <w:i/>
                          <w:iCs/>
                          <w:color w:val="0E2841" w:themeColor="text2"/>
                          <w:sz w:val="18"/>
                          <w:szCs w:val="18"/>
                        </w:rPr>
                        <w:t>gn</w:t>
                      </w:r>
                      <w:r w:rsidR="00400FE8">
                        <w:rPr>
                          <w:i/>
                          <w:iCs/>
                          <w:color w:val="0E2841" w:themeColor="text2"/>
                          <w:sz w:val="18"/>
                          <w:szCs w:val="18"/>
                        </w:rPr>
                        <w:t xml:space="preserve"> “-</w:t>
                      </w:r>
                      <w:r w:rsidR="00400FE8" w:rsidRPr="00400FE8">
                        <w:rPr>
                          <w:i/>
                          <w:iCs/>
                          <w:color w:val="0E2841" w:themeColor="text2"/>
                          <w:sz w:val="18"/>
                          <w:szCs w:val="18"/>
                        </w:rPr>
                        <w:t>” means not presen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A17CD1" w:rsidSect="00C24C17">
      <w:pgSz w:w="16838" w:h="11906" w:orient="landscape"/>
      <w:pgMar w:top="1134" w:right="1417" w:bottom="1134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8EA94C" w14:textId="77777777" w:rsidR="00F00AF5" w:rsidRDefault="00F00AF5" w:rsidP="00F00AF5">
      <w:pPr>
        <w:spacing w:after="0" w:line="240" w:lineRule="auto"/>
      </w:pPr>
      <w:r>
        <w:separator/>
      </w:r>
    </w:p>
  </w:endnote>
  <w:endnote w:type="continuationSeparator" w:id="0">
    <w:p w14:paraId="310E7908" w14:textId="77777777" w:rsidR="00F00AF5" w:rsidRDefault="00F00AF5" w:rsidP="00F00A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D9E2E1" w14:textId="77777777" w:rsidR="00F00AF5" w:rsidRDefault="00F00AF5" w:rsidP="00F00AF5">
      <w:pPr>
        <w:spacing w:after="0" w:line="240" w:lineRule="auto"/>
      </w:pPr>
      <w:r>
        <w:separator/>
      </w:r>
    </w:p>
  </w:footnote>
  <w:footnote w:type="continuationSeparator" w:id="0">
    <w:p w14:paraId="4935928D" w14:textId="77777777" w:rsidR="00F00AF5" w:rsidRDefault="00F00AF5" w:rsidP="00F00A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42813"/>
    <w:multiLevelType w:val="hybridMultilevel"/>
    <w:tmpl w:val="468278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2E2D46"/>
    <w:multiLevelType w:val="multilevel"/>
    <w:tmpl w:val="329A8D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CF3FEB"/>
    <w:multiLevelType w:val="multilevel"/>
    <w:tmpl w:val="9E104F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9AE1E4D"/>
    <w:multiLevelType w:val="hybridMultilevel"/>
    <w:tmpl w:val="772A1E8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EC004F"/>
    <w:multiLevelType w:val="hybridMultilevel"/>
    <w:tmpl w:val="4682786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D266C6"/>
    <w:multiLevelType w:val="multilevel"/>
    <w:tmpl w:val="0CECF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44E4D2B"/>
    <w:multiLevelType w:val="multilevel"/>
    <w:tmpl w:val="84703D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24324C"/>
    <w:multiLevelType w:val="multilevel"/>
    <w:tmpl w:val="85E2CA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10345F"/>
    <w:multiLevelType w:val="multilevel"/>
    <w:tmpl w:val="B8CCD8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29661366">
    <w:abstractNumId w:val="2"/>
  </w:num>
  <w:num w:numId="2" w16cid:durableId="145242201">
    <w:abstractNumId w:val="6"/>
  </w:num>
  <w:num w:numId="3" w16cid:durableId="1683698694">
    <w:abstractNumId w:val="1"/>
  </w:num>
  <w:num w:numId="4" w16cid:durableId="1580822713">
    <w:abstractNumId w:val="3"/>
  </w:num>
  <w:num w:numId="5" w16cid:durableId="1399398969">
    <w:abstractNumId w:val="4"/>
  </w:num>
  <w:num w:numId="6" w16cid:durableId="527841797">
    <w:abstractNumId w:val="7"/>
  </w:num>
  <w:num w:numId="7" w16cid:durableId="715857966">
    <w:abstractNumId w:val="5"/>
  </w:num>
  <w:num w:numId="8" w16cid:durableId="72044281">
    <w:abstractNumId w:val="8"/>
  </w:num>
  <w:num w:numId="9" w16cid:durableId="267809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FFD"/>
    <w:rsid w:val="00001DFE"/>
    <w:rsid w:val="00012F0D"/>
    <w:rsid w:val="00014ADE"/>
    <w:rsid w:val="0001754F"/>
    <w:rsid w:val="00020F6D"/>
    <w:rsid w:val="00021CCE"/>
    <w:rsid w:val="0003002E"/>
    <w:rsid w:val="00042DEA"/>
    <w:rsid w:val="0004321C"/>
    <w:rsid w:val="00054300"/>
    <w:rsid w:val="00054FFD"/>
    <w:rsid w:val="00060E52"/>
    <w:rsid w:val="000620A4"/>
    <w:rsid w:val="00096D38"/>
    <w:rsid w:val="000B017B"/>
    <w:rsid w:val="000D0A2F"/>
    <w:rsid w:val="000D2EF9"/>
    <w:rsid w:val="000F73DD"/>
    <w:rsid w:val="00121CCD"/>
    <w:rsid w:val="00130F62"/>
    <w:rsid w:val="00140A86"/>
    <w:rsid w:val="0015673A"/>
    <w:rsid w:val="00173CC3"/>
    <w:rsid w:val="0017411F"/>
    <w:rsid w:val="0019003A"/>
    <w:rsid w:val="00195A97"/>
    <w:rsid w:val="001A1B78"/>
    <w:rsid w:val="001B02EF"/>
    <w:rsid w:val="001B3C7F"/>
    <w:rsid w:val="001C38BB"/>
    <w:rsid w:val="001E481E"/>
    <w:rsid w:val="001E4B41"/>
    <w:rsid w:val="001E726F"/>
    <w:rsid w:val="001F163C"/>
    <w:rsid w:val="00200D36"/>
    <w:rsid w:val="00202220"/>
    <w:rsid w:val="00211532"/>
    <w:rsid w:val="00227A54"/>
    <w:rsid w:val="0023186A"/>
    <w:rsid w:val="0024145F"/>
    <w:rsid w:val="00243639"/>
    <w:rsid w:val="00250DEC"/>
    <w:rsid w:val="0027182C"/>
    <w:rsid w:val="002869A8"/>
    <w:rsid w:val="002B070F"/>
    <w:rsid w:val="002B0CE7"/>
    <w:rsid w:val="002B2ACD"/>
    <w:rsid w:val="002C4600"/>
    <w:rsid w:val="002C7C51"/>
    <w:rsid w:val="002D313A"/>
    <w:rsid w:val="002F346D"/>
    <w:rsid w:val="00327B91"/>
    <w:rsid w:val="00327CD8"/>
    <w:rsid w:val="0033018A"/>
    <w:rsid w:val="00331F6F"/>
    <w:rsid w:val="0033711D"/>
    <w:rsid w:val="0035158E"/>
    <w:rsid w:val="00371D6C"/>
    <w:rsid w:val="00373951"/>
    <w:rsid w:val="003969DB"/>
    <w:rsid w:val="003C48C5"/>
    <w:rsid w:val="003D1BE4"/>
    <w:rsid w:val="003E31E5"/>
    <w:rsid w:val="003E3CE9"/>
    <w:rsid w:val="00400FE8"/>
    <w:rsid w:val="00406D0A"/>
    <w:rsid w:val="004255F1"/>
    <w:rsid w:val="0042692F"/>
    <w:rsid w:val="00427AB4"/>
    <w:rsid w:val="00462781"/>
    <w:rsid w:val="00464A75"/>
    <w:rsid w:val="004709A7"/>
    <w:rsid w:val="00470DFF"/>
    <w:rsid w:val="00476C27"/>
    <w:rsid w:val="004820EF"/>
    <w:rsid w:val="004C781D"/>
    <w:rsid w:val="004D0673"/>
    <w:rsid w:val="004D5AC5"/>
    <w:rsid w:val="004E6361"/>
    <w:rsid w:val="004E6505"/>
    <w:rsid w:val="004E7DC7"/>
    <w:rsid w:val="00510C24"/>
    <w:rsid w:val="00514A1F"/>
    <w:rsid w:val="00525FE6"/>
    <w:rsid w:val="00551055"/>
    <w:rsid w:val="005515A1"/>
    <w:rsid w:val="0056140D"/>
    <w:rsid w:val="00561F6A"/>
    <w:rsid w:val="00565C89"/>
    <w:rsid w:val="005753E8"/>
    <w:rsid w:val="00593A90"/>
    <w:rsid w:val="00597702"/>
    <w:rsid w:val="00597D53"/>
    <w:rsid w:val="005A59C2"/>
    <w:rsid w:val="005B11D3"/>
    <w:rsid w:val="005B2852"/>
    <w:rsid w:val="005B473D"/>
    <w:rsid w:val="005C4EBD"/>
    <w:rsid w:val="005C532E"/>
    <w:rsid w:val="005C6C45"/>
    <w:rsid w:val="005C7394"/>
    <w:rsid w:val="005D0261"/>
    <w:rsid w:val="005D6E73"/>
    <w:rsid w:val="005E09D4"/>
    <w:rsid w:val="005E7A21"/>
    <w:rsid w:val="005F1319"/>
    <w:rsid w:val="005F39B9"/>
    <w:rsid w:val="00601544"/>
    <w:rsid w:val="00610F41"/>
    <w:rsid w:val="00611144"/>
    <w:rsid w:val="00617D7E"/>
    <w:rsid w:val="0062149F"/>
    <w:rsid w:val="006236D8"/>
    <w:rsid w:val="00635811"/>
    <w:rsid w:val="00636A96"/>
    <w:rsid w:val="00641090"/>
    <w:rsid w:val="00641249"/>
    <w:rsid w:val="006433AF"/>
    <w:rsid w:val="00645F38"/>
    <w:rsid w:val="00650451"/>
    <w:rsid w:val="0065335D"/>
    <w:rsid w:val="00655E0A"/>
    <w:rsid w:val="0067154C"/>
    <w:rsid w:val="0067333B"/>
    <w:rsid w:val="00680644"/>
    <w:rsid w:val="00683B64"/>
    <w:rsid w:val="00687F70"/>
    <w:rsid w:val="00690D39"/>
    <w:rsid w:val="006A13BA"/>
    <w:rsid w:val="006A65E7"/>
    <w:rsid w:val="006C340B"/>
    <w:rsid w:val="006F7507"/>
    <w:rsid w:val="006F7618"/>
    <w:rsid w:val="0071529B"/>
    <w:rsid w:val="00715760"/>
    <w:rsid w:val="007171A0"/>
    <w:rsid w:val="007213A2"/>
    <w:rsid w:val="007301DE"/>
    <w:rsid w:val="00763237"/>
    <w:rsid w:val="00763409"/>
    <w:rsid w:val="00763BFD"/>
    <w:rsid w:val="00772DF8"/>
    <w:rsid w:val="00791ECA"/>
    <w:rsid w:val="007A3D1B"/>
    <w:rsid w:val="007A4D98"/>
    <w:rsid w:val="007C0D87"/>
    <w:rsid w:val="007C1780"/>
    <w:rsid w:val="007C344F"/>
    <w:rsid w:val="007D09DD"/>
    <w:rsid w:val="007D592A"/>
    <w:rsid w:val="007D686C"/>
    <w:rsid w:val="007F15A1"/>
    <w:rsid w:val="00804137"/>
    <w:rsid w:val="00841AA0"/>
    <w:rsid w:val="00842539"/>
    <w:rsid w:val="0084776D"/>
    <w:rsid w:val="00851F09"/>
    <w:rsid w:val="00852412"/>
    <w:rsid w:val="00854C27"/>
    <w:rsid w:val="00867AB2"/>
    <w:rsid w:val="00867ED7"/>
    <w:rsid w:val="008A422B"/>
    <w:rsid w:val="008A5FE9"/>
    <w:rsid w:val="008B3FDA"/>
    <w:rsid w:val="008B5B8C"/>
    <w:rsid w:val="008B7E35"/>
    <w:rsid w:val="008C23AA"/>
    <w:rsid w:val="008D152C"/>
    <w:rsid w:val="008F7CF6"/>
    <w:rsid w:val="00902D11"/>
    <w:rsid w:val="009117D9"/>
    <w:rsid w:val="009257A5"/>
    <w:rsid w:val="00932E25"/>
    <w:rsid w:val="009441AE"/>
    <w:rsid w:val="0095148A"/>
    <w:rsid w:val="009641C1"/>
    <w:rsid w:val="00984C5C"/>
    <w:rsid w:val="00995651"/>
    <w:rsid w:val="009A091D"/>
    <w:rsid w:val="009B3A26"/>
    <w:rsid w:val="009B60D4"/>
    <w:rsid w:val="009C37CA"/>
    <w:rsid w:val="009D48A6"/>
    <w:rsid w:val="009F1F29"/>
    <w:rsid w:val="009F328D"/>
    <w:rsid w:val="009F3695"/>
    <w:rsid w:val="00A17CD1"/>
    <w:rsid w:val="00A32170"/>
    <w:rsid w:val="00A4732B"/>
    <w:rsid w:val="00A512EE"/>
    <w:rsid w:val="00A63235"/>
    <w:rsid w:val="00A651F7"/>
    <w:rsid w:val="00A90E83"/>
    <w:rsid w:val="00A933B2"/>
    <w:rsid w:val="00AA666A"/>
    <w:rsid w:val="00AC5534"/>
    <w:rsid w:val="00AD69F2"/>
    <w:rsid w:val="00AE3089"/>
    <w:rsid w:val="00AE5222"/>
    <w:rsid w:val="00AE5E3C"/>
    <w:rsid w:val="00AF580A"/>
    <w:rsid w:val="00AF7B02"/>
    <w:rsid w:val="00B1058F"/>
    <w:rsid w:val="00B13482"/>
    <w:rsid w:val="00B21208"/>
    <w:rsid w:val="00B3181E"/>
    <w:rsid w:val="00B349B0"/>
    <w:rsid w:val="00B414F2"/>
    <w:rsid w:val="00B50C8F"/>
    <w:rsid w:val="00B5728F"/>
    <w:rsid w:val="00B6401A"/>
    <w:rsid w:val="00B640C7"/>
    <w:rsid w:val="00B7049E"/>
    <w:rsid w:val="00B70651"/>
    <w:rsid w:val="00B87B78"/>
    <w:rsid w:val="00B87B9C"/>
    <w:rsid w:val="00BA0B97"/>
    <w:rsid w:val="00BA2CA6"/>
    <w:rsid w:val="00BA3EFC"/>
    <w:rsid w:val="00BA5B23"/>
    <w:rsid w:val="00BC27E2"/>
    <w:rsid w:val="00BF11C7"/>
    <w:rsid w:val="00C121D3"/>
    <w:rsid w:val="00C13666"/>
    <w:rsid w:val="00C20732"/>
    <w:rsid w:val="00C247D0"/>
    <w:rsid w:val="00C24C17"/>
    <w:rsid w:val="00C47636"/>
    <w:rsid w:val="00C53876"/>
    <w:rsid w:val="00C54776"/>
    <w:rsid w:val="00C6103A"/>
    <w:rsid w:val="00C719B5"/>
    <w:rsid w:val="00C738D7"/>
    <w:rsid w:val="00C825D5"/>
    <w:rsid w:val="00C83009"/>
    <w:rsid w:val="00C83979"/>
    <w:rsid w:val="00C92D5D"/>
    <w:rsid w:val="00C957DF"/>
    <w:rsid w:val="00CA3B31"/>
    <w:rsid w:val="00CA6E0C"/>
    <w:rsid w:val="00CE2B85"/>
    <w:rsid w:val="00CE34D4"/>
    <w:rsid w:val="00CE6A53"/>
    <w:rsid w:val="00CF00E7"/>
    <w:rsid w:val="00CF14A2"/>
    <w:rsid w:val="00CF6FCC"/>
    <w:rsid w:val="00D11C4E"/>
    <w:rsid w:val="00D2760A"/>
    <w:rsid w:val="00D3248F"/>
    <w:rsid w:val="00D36756"/>
    <w:rsid w:val="00D40251"/>
    <w:rsid w:val="00D526C4"/>
    <w:rsid w:val="00D734E0"/>
    <w:rsid w:val="00D76C84"/>
    <w:rsid w:val="00D80F0C"/>
    <w:rsid w:val="00D92C41"/>
    <w:rsid w:val="00D96E01"/>
    <w:rsid w:val="00DA11A1"/>
    <w:rsid w:val="00DA4CB2"/>
    <w:rsid w:val="00DB7F1E"/>
    <w:rsid w:val="00DC1D21"/>
    <w:rsid w:val="00DD5C23"/>
    <w:rsid w:val="00DE4ECF"/>
    <w:rsid w:val="00E03F5E"/>
    <w:rsid w:val="00E04717"/>
    <w:rsid w:val="00E21160"/>
    <w:rsid w:val="00E32145"/>
    <w:rsid w:val="00E36534"/>
    <w:rsid w:val="00E40447"/>
    <w:rsid w:val="00E426D4"/>
    <w:rsid w:val="00E5375D"/>
    <w:rsid w:val="00E57EFB"/>
    <w:rsid w:val="00E609CA"/>
    <w:rsid w:val="00E6758F"/>
    <w:rsid w:val="00E7079C"/>
    <w:rsid w:val="00E71DA0"/>
    <w:rsid w:val="00E97BAE"/>
    <w:rsid w:val="00EA0F09"/>
    <w:rsid w:val="00EA1C56"/>
    <w:rsid w:val="00EA1DDB"/>
    <w:rsid w:val="00EB2C39"/>
    <w:rsid w:val="00EB5746"/>
    <w:rsid w:val="00ED76C0"/>
    <w:rsid w:val="00EE489E"/>
    <w:rsid w:val="00EF3A75"/>
    <w:rsid w:val="00EF4097"/>
    <w:rsid w:val="00F00AF5"/>
    <w:rsid w:val="00F01473"/>
    <w:rsid w:val="00F24772"/>
    <w:rsid w:val="00F26108"/>
    <w:rsid w:val="00F566F7"/>
    <w:rsid w:val="00F619F2"/>
    <w:rsid w:val="00F637CC"/>
    <w:rsid w:val="00F67195"/>
    <w:rsid w:val="00F700BC"/>
    <w:rsid w:val="00F875E9"/>
    <w:rsid w:val="00F928B3"/>
    <w:rsid w:val="00FB079B"/>
    <w:rsid w:val="00FB1196"/>
    <w:rsid w:val="00FC1842"/>
    <w:rsid w:val="00FC58E6"/>
    <w:rsid w:val="00FC5DA2"/>
    <w:rsid w:val="00FD5DD3"/>
    <w:rsid w:val="00FD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FB54B"/>
  <w15:chartTrackingRefBased/>
  <w15:docId w15:val="{7385B2B0-B73A-4CEB-AB9D-0E40D6F65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54F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54F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54F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54F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54F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54F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54F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54F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54F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54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54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54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54FF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54FF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54FF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54FF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54FF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54FF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54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54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54F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54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54F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54FF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54FF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54FF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54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54FF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54FFD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CE2B8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772D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72DF8"/>
  </w:style>
  <w:style w:type="paragraph" w:styleId="Pidipagina">
    <w:name w:val="footer"/>
    <w:basedOn w:val="Normale"/>
    <w:link w:val="PidipaginaCarattere"/>
    <w:uiPriority w:val="99"/>
    <w:unhideWhenUsed/>
    <w:rsid w:val="00772D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72DF8"/>
  </w:style>
  <w:style w:type="character" w:styleId="Collegamentoipertestuale">
    <w:name w:val="Hyperlink"/>
    <w:basedOn w:val="Carpredefinitoparagrafo"/>
    <w:uiPriority w:val="99"/>
    <w:unhideWhenUsed/>
    <w:rsid w:val="00650451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50451"/>
    <w:rPr>
      <w:color w:val="605E5C"/>
      <w:shd w:val="clear" w:color="auto" w:fill="E1DFDD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841AA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841AA0"/>
    <w:rPr>
      <w:rFonts w:ascii="Consolas" w:hAnsi="Consolas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D1BE4"/>
    <w:rPr>
      <w:color w:val="96607D"/>
      <w:u w:val="single"/>
    </w:rPr>
  </w:style>
  <w:style w:type="paragraph" w:customStyle="1" w:styleId="msonormal0">
    <w:name w:val="msonormal"/>
    <w:basedOn w:val="Normale"/>
    <w:rsid w:val="003D1B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font5">
    <w:name w:val="font5"/>
    <w:basedOn w:val="Normale"/>
    <w:rsid w:val="003D1BE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18"/>
      <w:szCs w:val="18"/>
      <w:lang w:val="it-IT" w:eastAsia="it-IT"/>
      <w14:ligatures w14:val="none"/>
    </w:rPr>
  </w:style>
  <w:style w:type="paragraph" w:customStyle="1" w:styleId="font6">
    <w:name w:val="font6"/>
    <w:basedOn w:val="Normale"/>
    <w:rsid w:val="003D1BE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18"/>
      <w:szCs w:val="18"/>
      <w:lang w:val="it-IT" w:eastAsia="it-IT"/>
      <w14:ligatures w14:val="none"/>
    </w:rPr>
  </w:style>
  <w:style w:type="paragraph" w:customStyle="1" w:styleId="xl65">
    <w:name w:val="xl65"/>
    <w:basedOn w:val="Normale"/>
    <w:rsid w:val="003D1B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it-IT" w:eastAsia="it-IT"/>
      <w14:ligatures w14:val="none"/>
    </w:rPr>
  </w:style>
  <w:style w:type="paragraph" w:customStyle="1" w:styleId="xl66">
    <w:name w:val="xl66"/>
    <w:basedOn w:val="Normale"/>
    <w:rsid w:val="003D1B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xl67">
    <w:name w:val="xl67"/>
    <w:basedOn w:val="Normale"/>
    <w:rsid w:val="003D1BE4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it-IT" w:eastAsia="it-IT"/>
      <w14:ligatures w14:val="none"/>
    </w:rPr>
  </w:style>
  <w:style w:type="paragraph" w:customStyle="1" w:styleId="xl68">
    <w:name w:val="xl68"/>
    <w:basedOn w:val="Normale"/>
    <w:rsid w:val="003D1B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it-IT" w:eastAsia="it-IT"/>
      <w14:ligatures w14:val="none"/>
    </w:rPr>
  </w:style>
  <w:style w:type="paragraph" w:customStyle="1" w:styleId="xl69">
    <w:name w:val="xl69"/>
    <w:basedOn w:val="Normale"/>
    <w:rsid w:val="003D1BE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it-IT" w:eastAsia="it-IT"/>
      <w14:ligatures w14:val="none"/>
    </w:rPr>
  </w:style>
  <w:style w:type="paragraph" w:customStyle="1" w:styleId="xl70">
    <w:name w:val="xl70"/>
    <w:basedOn w:val="Normale"/>
    <w:rsid w:val="003D1BE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it-IT" w:eastAsia="it-IT"/>
      <w14:ligatures w14:val="none"/>
    </w:rPr>
  </w:style>
  <w:style w:type="paragraph" w:customStyle="1" w:styleId="xl71">
    <w:name w:val="xl71"/>
    <w:basedOn w:val="Normale"/>
    <w:rsid w:val="003D1BE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xl72">
    <w:name w:val="xl72"/>
    <w:basedOn w:val="Normale"/>
    <w:rsid w:val="003D1BE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xl73">
    <w:name w:val="xl73"/>
    <w:basedOn w:val="Normale"/>
    <w:rsid w:val="003D1BE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xl74">
    <w:name w:val="xl74"/>
    <w:basedOn w:val="Normale"/>
    <w:rsid w:val="003D1B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xl75">
    <w:name w:val="xl75"/>
    <w:basedOn w:val="Normale"/>
    <w:rsid w:val="003D1B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xl76">
    <w:name w:val="xl76"/>
    <w:basedOn w:val="Normale"/>
    <w:rsid w:val="003D1BE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xl77">
    <w:name w:val="xl77"/>
    <w:basedOn w:val="Normale"/>
    <w:rsid w:val="003D1B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table" w:styleId="Grigliatabella">
    <w:name w:val="Table Grid"/>
    <w:basedOn w:val="Tabellanormale"/>
    <w:uiPriority w:val="39"/>
    <w:rsid w:val="009B6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body">
    <w:name w:val="refbody"/>
    <w:basedOn w:val="Normale"/>
    <w:rsid w:val="00B212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customStyle="1" w:styleId="reference-person-group">
    <w:name w:val="reference-person-group"/>
    <w:basedOn w:val="Carpredefinitoparagrafo"/>
    <w:rsid w:val="00B21208"/>
  </w:style>
  <w:style w:type="character" w:customStyle="1" w:styleId="reference-surname">
    <w:name w:val="reference-surname"/>
    <w:basedOn w:val="Carpredefinitoparagrafo"/>
    <w:rsid w:val="00B21208"/>
  </w:style>
  <w:style w:type="character" w:customStyle="1" w:styleId="reference-given-names">
    <w:name w:val="reference-given-names"/>
    <w:basedOn w:val="Carpredefinitoparagrafo"/>
    <w:rsid w:val="00B21208"/>
  </w:style>
  <w:style w:type="character" w:customStyle="1" w:styleId="reference-article-title">
    <w:name w:val="reference-article-title"/>
    <w:basedOn w:val="Carpredefinitoparagrafo"/>
    <w:rsid w:val="00B21208"/>
  </w:style>
  <w:style w:type="character" w:customStyle="1" w:styleId="reference-year">
    <w:name w:val="reference-year"/>
    <w:basedOn w:val="Carpredefinitoparagrafo"/>
    <w:rsid w:val="00B21208"/>
  </w:style>
  <w:style w:type="character" w:customStyle="1" w:styleId="reference-volume">
    <w:name w:val="reference-volume"/>
    <w:basedOn w:val="Carpredefinitoparagrafo"/>
    <w:rsid w:val="00B21208"/>
  </w:style>
  <w:style w:type="character" w:customStyle="1" w:styleId="reference-issue">
    <w:name w:val="reference-issue"/>
    <w:basedOn w:val="Carpredefinitoparagrafo"/>
    <w:rsid w:val="00B21208"/>
  </w:style>
  <w:style w:type="character" w:customStyle="1" w:styleId="reference-fpage">
    <w:name w:val="reference-fpage"/>
    <w:basedOn w:val="Carpredefinitoparagrafo"/>
    <w:rsid w:val="00B21208"/>
  </w:style>
  <w:style w:type="character" w:customStyle="1" w:styleId="fulltext-reference-meta-doi">
    <w:name w:val="fulltext-reference-meta-doi"/>
    <w:basedOn w:val="Carpredefinitoparagrafo"/>
    <w:rsid w:val="00B21208"/>
  </w:style>
  <w:style w:type="character" w:customStyle="1" w:styleId="fulltext-reference-meta-pmid">
    <w:name w:val="fulltext-reference-meta-pmid"/>
    <w:basedOn w:val="Carpredefinitoparagrafo"/>
    <w:rsid w:val="00B21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3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5560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15265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616788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66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1955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51034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0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1174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6659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68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50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9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9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2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66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5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5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4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85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13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6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7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3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Segnaposto1</b:Tag>
    <b:RefOrder>2</b:RefOrder>
  </b:Source>
  <b:Source>
    <b:Tag>Wor</b:Tag>
    <b:SourceType>InternetSite</b:SourceType>
    <b:Guid>{4697EBF4-E92B-4201-8910-8822984BE88A}</b:Guid>
    <b:Author>
      <b:Author>
        <b:NameList>
          <b:Person>
            <b:Last>News</b:Last>
            <b:First>World</b:First>
            <b:Middle>Health Organization. Disease Outbreak</b:Middle>
          </b:Person>
          <b:Person>
            <b:Last>Dengue – Global situation. May 30</b:Last>
            <b:First>2024.</b:First>
            <b:Middle>https://www.who.int/emergencies/disease-outbreak-news/item/2024-DON518</b:Middle>
          </b:Person>
        </b:NameList>
      </b:Author>
    </b:Author>
    <b:RefOrder>3</b:RefOrder>
  </b:Source>
  <b:Source xmlns:b="http://schemas.openxmlformats.org/officeDocument/2006/bibliography" xmlns="http://schemas.openxmlformats.org/officeDocument/2006/bibliography">
    <b:Tag>1</b:Tag>
    <b:RefOrder>4</b:RefOrder>
  </b:Source>
  <b:Source xmlns:b="http://schemas.openxmlformats.org/officeDocument/2006/bibliography" xmlns="http://schemas.openxmlformats.org/officeDocument/2006/bibliography">
    <b:Tag>a</b:Tag>
    <b:RefOrder>1</b:RefOrder>
  </b:Source>
</b:Sources>
</file>

<file path=customXml/itemProps1.xml><?xml version="1.0" encoding="utf-8"?>
<ds:datastoreItem xmlns:ds="http://schemas.openxmlformats.org/officeDocument/2006/customXml" ds:itemID="{69685F11-6857-4316-804B-0F00D88AA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6</TotalTime>
  <Pages>3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Santilli</dc:creator>
  <cp:lastModifiedBy>Luca Santilli</cp:lastModifiedBy>
  <cp:revision>147</cp:revision>
  <dcterms:created xsi:type="dcterms:W3CDTF">2024-12-28T18:55:00Z</dcterms:created>
  <dcterms:modified xsi:type="dcterms:W3CDTF">2025-01-01T15:48:00Z</dcterms:modified>
</cp:coreProperties>
</file>